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671CA" w14:textId="77777777" w:rsidR="00C175AD" w:rsidRDefault="00C175AD" w:rsidP="00C175AD">
      <w:pPr>
        <w:spacing w:after="200" w:line="276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SUPPLEMENTARY MATERIALS</w:t>
      </w:r>
    </w:p>
    <w:p w14:paraId="1CB818AB" w14:textId="3711C937" w:rsidR="00C175AD" w:rsidRDefault="00C175AD" w:rsidP="00C175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9232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F1C3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F1C35">
        <w:rPr>
          <w:rFonts w:ascii="Times New Roman" w:hAnsi="Times New Roman" w:cs="Times New Roman"/>
          <w:sz w:val="24"/>
          <w:szCs w:val="24"/>
        </w:rPr>
        <w:t>ustainment, sustainability, and spread</w:t>
      </w:r>
      <w:r>
        <w:rPr>
          <w:rFonts w:ascii="Times New Roman" w:hAnsi="Times New Roman" w:cs="Times New Roman"/>
          <w:sz w:val="24"/>
          <w:szCs w:val="24"/>
        </w:rPr>
        <w:t xml:space="preserve"> by participating care hom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1390"/>
        <w:gridCol w:w="1513"/>
        <w:gridCol w:w="889"/>
      </w:tblGrid>
      <w:tr w:rsidR="00005CD8" w:rsidRPr="00DF1C35" w14:paraId="793E52FA" w14:textId="77777777" w:rsidTr="00553EFF">
        <w:trPr>
          <w:trHeight w:val="193"/>
        </w:trPr>
        <w:tc>
          <w:tcPr>
            <w:tcW w:w="0" w:type="auto"/>
          </w:tcPr>
          <w:p w14:paraId="4D256548" w14:textId="77777777" w:rsidR="00005CD8" w:rsidRPr="003B220A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220A">
              <w:rPr>
                <w:rFonts w:ascii="Times New Roman" w:hAnsi="Times New Roman" w:cs="Times New Roman"/>
                <w:b/>
                <w:bCs/>
              </w:rPr>
              <w:t>Facility ID</w:t>
            </w:r>
          </w:p>
        </w:tc>
        <w:tc>
          <w:tcPr>
            <w:tcW w:w="0" w:type="auto"/>
          </w:tcPr>
          <w:p w14:paraId="2EAB4B7B" w14:textId="77777777" w:rsidR="00005CD8" w:rsidRPr="003B220A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220A">
              <w:rPr>
                <w:rFonts w:ascii="Times New Roman" w:hAnsi="Times New Roman" w:cs="Times New Roman"/>
                <w:b/>
                <w:bCs/>
              </w:rPr>
              <w:t>Sustainment</w:t>
            </w:r>
          </w:p>
        </w:tc>
        <w:tc>
          <w:tcPr>
            <w:tcW w:w="0" w:type="auto"/>
          </w:tcPr>
          <w:p w14:paraId="7C7B7CBB" w14:textId="77777777" w:rsidR="00005CD8" w:rsidRPr="003B220A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220A">
              <w:rPr>
                <w:rFonts w:ascii="Times New Roman" w:hAnsi="Times New Roman" w:cs="Times New Roman"/>
                <w:b/>
                <w:bCs/>
              </w:rPr>
              <w:t>Sustainability</w:t>
            </w:r>
          </w:p>
        </w:tc>
        <w:tc>
          <w:tcPr>
            <w:tcW w:w="0" w:type="auto"/>
          </w:tcPr>
          <w:p w14:paraId="286D03FA" w14:textId="77777777" w:rsidR="00005CD8" w:rsidRPr="003B220A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220A">
              <w:rPr>
                <w:rFonts w:ascii="Times New Roman" w:hAnsi="Times New Roman" w:cs="Times New Roman"/>
                <w:b/>
                <w:bCs/>
              </w:rPr>
              <w:t>Spread</w:t>
            </w:r>
          </w:p>
        </w:tc>
      </w:tr>
      <w:tr w:rsidR="00005CD8" w:rsidRPr="00DF1C35" w14:paraId="467886B1" w14:textId="77777777" w:rsidTr="00553EFF">
        <w:trPr>
          <w:trHeight w:val="193"/>
        </w:trPr>
        <w:tc>
          <w:tcPr>
            <w:tcW w:w="0" w:type="auto"/>
          </w:tcPr>
          <w:p w14:paraId="670233C2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 w:rsidRPr="00DF1C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A888BE4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</w:tcPr>
          <w:p w14:paraId="436B91AE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</w:tcPr>
          <w:p w14:paraId="10C0909D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005CD8" w:rsidRPr="00DF1C35" w14:paraId="1C57100E" w14:textId="77777777" w:rsidTr="00553EFF">
        <w:trPr>
          <w:trHeight w:val="193"/>
        </w:trPr>
        <w:tc>
          <w:tcPr>
            <w:tcW w:w="0" w:type="auto"/>
          </w:tcPr>
          <w:p w14:paraId="18D3FBDC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 w:rsidRPr="00DF1C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771EC4F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8834DD2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4D30D4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5CD8" w:rsidRPr="00DF1C35" w14:paraId="431BB841" w14:textId="77777777" w:rsidTr="00553EFF">
        <w:trPr>
          <w:trHeight w:val="193"/>
        </w:trPr>
        <w:tc>
          <w:tcPr>
            <w:tcW w:w="0" w:type="auto"/>
          </w:tcPr>
          <w:p w14:paraId="530FB729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 w:rsidRPr="00DF1C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1CF28413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</w:tcPr>
          <w:p w14:paraId="1EC1A120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</w:tcPr>
          <w:p w14:paraId="054F0266" w14:textId="77777777" w:rsidR="00005CD8" w:rsidRPr="009154A0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zh-CN"/>
              </w:rPr>
            </w:pPr>
          </w:p>
        </w:tc>
      </w:tr>
      <w:tr w:rsidR="00005CD8" w:rsidRPr="00DF1C35" w14:paraId="71AFD3C2" w14:textId="77777777" w:rsidTr="00553EFF">
        <w:trPr>
          <w:trHeight w:val="425"/>
        </w:trPr>
        <w:tc>
          <w:tcPr>
            <w:tcW w:w="0" w:type="auto"/>
          </w:tcPr>
          <w:p w14:paraId="19786E1B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 w:rsidRPr="00DF1C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3C24C924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</w:tcPr>
          <w:p w14:paraId="6A4540EB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</w:tcPr>
          <w:p w14:paraId="7DD86536" w14:textId="77777777" w:rsidR="00005CD8" w:rsidRPr="00DF1C35" w:rsidRDefault="00005CD8" w:rsidP="00553EFF">
            <w:pPr>
              <w:tabs>
                <w:tab w:val="left" w:pos="600"/>
                <w:tab w:val="center" w:pos="74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005CD8" w:rsidRPr="00DF1C35" w14:paraId="5B47A37A" w14:textId="77777777" w:rsidTr="00553EFF">
        <w:trPr>
          <w:trHeight w:val="193"/>
        </w:trPr>
        <w:tc>
          <w:tcPr>
            <w:tcW w:w="0" w:type="auto"/>
          </w:tcPr>
          <w:p w14:paraId="015B9F29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 w:rsidRPr="00DF1C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32F587BD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</w:tcPr>
          <w:p w14:paraId="10653F12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</w:tcPr>
          <w:p w14:paraId="1731599D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005CD8" w:rsidRPr="00DF1C35" w14:paraId="5A24D3F3" w14:textId="77777777" w:rsidTr="00553EFF">
        <w:trPr>
          <w:trHeight w:val="193"/>
        </w:trPr>
        <w:tc>
          <w:tcPr>
            <w:tcW w:w="0" w:type="auto"/>
          </w:tcPr>
          <w:p w14:paraId="665773CB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 w:rsidRPr="00DF1C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44022DA1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</w:tcPr>
          <w:p w14:paraId="229D4F22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0" w:type="auto"/>
          </w:tcPr>
          <w:p w14:paraId="07F1966F" w14:textId="77777777" w:rsidR="00005CD8" w:rsidRPr="00DF1C35" w:rsidRDefault="00005CD8" w:rsidP="00553E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0611075" w14:textId="51E3F0E3" w:rsidR="00005CD8" w:rsidRPr="00DF1C35" w:rsidRDefault="00005CD8" w:rsidP="00C175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CH = Care Home</w:t>
      </w:r>
    </w:p>
    <w:p w14:paraId="5719E643" w14:textId="77777777" w:rsidR="006F1CF0" w:rsidRDefault="006F1CF0" w:rsidP="009154A0">
      <w:pPr>
        <w:rPr>
          <w:rFonts w:ascii="Times New Roman" w:hAnsi="Times New Roman" w:cs="Times New Roman"/>
          <w:b/>
          <w:bCs/>
          <w:noProof/>
          <w:sz w:val="24"/>
          <w:szCs w:val="24"/>
        </w:rPr>
        <w:sectPr w:rsidR="006F1CF0" w:rsidSect="002843A4">
          <w:footerReference w:type="default" r:id="rId8"/>
          <w:headerReference w:type="first" r:id="rId9"/>
          <w:footerReference w:type="first" r:id="rId10"/>
          <w:pgSz w:w="12240" w:h="15840"/>
          <w:pgMar w:top="1241" w:right="1440" w:bottom="1134" w:left="1440" w:header="576" w:footer="576" w:gutter="0"/>
          <w:cols w:space="708"/>
          <w:docGrid w:linePitch="360"/>
        </w:sectPr>
      </w:pPr>
    </w:p>
    <w:p w14:paraId="109F941F" w14:textId="77777777" w:rsidR="009154A0" w:rsidRDefault="009154A0" w:rsidP="009154A0">
      <w:pPr>
        <w:rPr>
          <w:rFonts w:ascii="Times New Roman" w:hAnsi="Times New Roman" w:cs="Times New Roman"/>
          <w:noProof/>
          <w:sz w:val="24"/>
          <w:szCs w:val="24"/>
        </w:rPr>
      </w:pPr>
      <w:r w:rsidRPr="002B1905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ry Figure 1</w:t>
      </w:r>
      <w:r w:rsidRPr="002B1905">
        <w:rPr>
          <w:rFonts w:ascii="Times New Roman" w:hAnsi="Times New Roman" w:cs="Times New Roman"/>
          <w:noProof/>
          <w:sz w:val="24"/>
          <w:szCs w:val="24"/>
        </w:rPr>
        <w:t>. Relationship of SCOPE, data collection for the current study, and SSaSSy</w:t>
      </w:r>
      <w:bookmarkStart w:id="0" w:name="_GoBack"/>
      <w:bookmarkEnd w:id="0"/>
    </w:p>
    <w:p w14:paraId="53195405" w14:textId="731F5815" w:rsidR="009154A0" w:rsidRDefault="00BC20BF" w:rsidP="00E62C02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BC20B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83070E" wp14:editId="29E2869B">
            <wp:extent cx="8550275" cy="2235200"/>
            <wp:effectExtent l="0" t="0" r="0" b="0"/>
            <wp:docPr id="1" name="图片 1" descr="图形用户界面, 应用程序,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形用户界面, 应用程序, 日程表&#10;&#10;描述已自动生成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50275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D516D" w14:textId="3B2BF030" w:rsidR="009154A0" w:rsidRPr="00E62C02" w:rsidRDefault="00013D31">
      <w:pPr>
        <w:spacing w:after="20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E62C02">
        <w:rPr>
          <w:rFonts w:ascii="Times New Roman" w:hAnsi="Times New Roman" w:cs="Times New Roman"/>
          <w:noProof/>
          <w:sz w:val="24"/>
          <w:szCs w:val="24"/>
        </w:rPr>
        <w:t xml:space="preserve">SCOPE = </w:t>
      </w:r>
      <w:r w:rsidRPr="00E62C02">
        <w:rPr>
          <w:rFonts w:ascii="Times New Roman" w:hAnsi="Times New Roman" w:cs="Times New Roman"/>
          <w:sz w:val="24"/>
          <w:szCs w:val="24"/>
        </w:rPr>
        <w:t>S</w:t>
      </w:r>
      <w:r w:rsidRPr="00013D31">
        <w:rPr>
          <w:rFonts w:ascii="Times New Roman" w:hAnsi="Times New Roman" w:cs="Times New Roman"/>
          <w:sz w:val="24"/>
          <w:szCs w:val="24"/>
        </w:rPr>
        <w:t xml:space="preserve">afer </w:t>
      </w:r>
      <w:r w:rsidRPr="00E62C02">
        <w:rPr>
          <w:rFonts w:ascii="Times New Roman" w:hAnsi="Times New Roman" w:cs="Times New Roman"/>
          <w:sz w:val="24"/>
          <w:szCs w:val="24"/>
        </w:rPr>
        <w:t>C</w:t>
      </w:r>
      <w:r w:rsidRPr="00013D31">
        <w:rPr>
          <w:rFonts w:ascii="Times New Roman" w:hAnsi="Times New Roman" w:cs="Times New Roman"/>
          <w:sz w:val="24"/>
          <w:szCs w:val="24"/>
        </w:rPr>
        <w:t xml:space="preserve">are for </w:t>
      </w:r>
      <w:r w:rsidRPr="00E62C02">
        <w:rPr>
          <w:rFonts w:ascii="Times New Roman" w:hAnsi="Times New Roman" w:cs="Times New Roman"/>
          <w:sz w:val="24"/>
          <w:szCs w:val="24"/>
        </w:rPr>
        <w:t>O</w:t>
      </w:r>
      <w:r w:rsidRPr="00013D31">
        <w:rPr>
          <w:rFonts w:ascii="Times New Roman" w:hAnsi="Times New Roman" w:cs="Times New Roman"/>
          <w:sz w:val="24"/>
          <w:szCs w:val="24"/>
        </w:rPr>
        <w:t xml:space="preserve">lder </w:t>
      </w:r>
      <w:r w:rsidRPr="00E62C02">
        <w:rPr>
          <w:rFonts w:ascii="Times New Roman" w:hAnsi="Times New Roman" w:cs="Times New Roman"/>
          <w:sz w:val="24"/>
          <w:szCs w:val="24"/>
        </w:rPr>
        <w:t>P</w:t>
      </w:r>
      <w:r w:rsidRPr="00013D31">
        <w:rPr>
          <w:rFonts w:ascii="Times New Roman" w:hAnsi="Times New Roman" w:cs="Times New Roman"/>
          <w:sz w:val="24"/>
          <w:szCs w:val="24"/>
        </w:rPr>
        <w:t xml:space="preserve">eople in Residential </w:t>
      </w:r>
      <w:r w:rsidRPr="00E62C02">
        <w:rPr>
          <w:rFonts w:ascii="Times New Roman" w:hAnsi="Times New Roman" w:cs="Times New Roman"/>
          <w:sz w:val="24"/>
          <w:szCs w:val="24"/>
        </w:rPr>
        <w:t>E</w:t>
      </w:r>
      <w:r w:rsidRPr="00013D31">
        <w:rPr>
          <w:rFonts w:ascii="Times New Roman" w:hAnsi="Times New Roman" w:cs="Times New Roman"/>
          <w:sz w:val="24"/>
          <w:szCs w:val="24"/>
        </w:rPr>
        <w:t>nvironment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proofErr w:type="spellStart"/>
      <w:r w:rsidRPr="003D1143">
        <w:rPr>
          <w:rFonts w:ascii="Times New Roman" w:hAnsi="Times New Roman" w:cs="Times New Roman"/>
          <w:sz w:val="24"/>
          <w:szCs w:val="24"/>
        </w:rPr>
        <w:t>SSaSS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the</w:t>
      </w:r>
      <w:r w:rsidRPr="003D1143">
        <w:rPr>
          <w:rFonts w:ascii="Times New Roman" w:hAnsi="Times New Roman" w:cs="Times New Roman"/>
          <w:sz w:val="24"/>
          <w:szCs w:val="24"/>
        </w:rPr>
        <w:t xml:space="preserve"> Sustainment, Sustainability, and Spread Stud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13D3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154A0" w:rsidRPr="00E62C02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5878FA2A" w14:textId="77777777" w:rsidR="006F1CF0" w:rsidRDefault="006F1CF0" w:rsidP="00C175AD">
      <w:pPr>
        <w:rPr>
          <w:rFonts w:ascii="Times New Roman" w:hAnsi="Times New Roman" w:cs="Times New Roman"/>
          <w:b/>
          <w:bCs/>
          <w:noProof/>
          <w:sz w:val="24"/>
          <w:szCs w:val="24"/>
        </w:rPr>
        <w:sectPr w:rsidR="006F1CF0" w:rsidSect="006F1CF0">
          <w:pgSz w:w="15840" w:h="12240" w:orient="landscape"/>
          <w:pgMar w:top="1440" w:right="1241" w:bottom="1440" w:left="1134" w:header="576" w:footer="576" w:gutter="0"/>
          <w:cols w:space="708"/>
          <w:docGrid w:linePitch="360"/>
        </w:sectPr>
      </w:pPr>
    </w:p>
    <w:p w14:paraId="4592D45F" w14:textId="51BA6DD4" w:rsidR="00C175AD" w:rsidRDefault="00C175AD" w:rsidP="00C175AD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tary </w:t>
      </w:r>
      <w:r w:rsidRPr="0056658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 w:rsidR="009154A0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>. SCOPE Implementation</w:t>
      </w:r>
    </w:p>
    <w:p w14:paraId="2CEA2465" w14:textId="77777777" w:rsidR="00C175AD" w:rsidRDefault="00C175AD" w:rsidP="00C175AD">
      <w:r>
        <w:rPr>
          <w:noProof/>
          <w:lang w:eastAsia="zh-CN"/>
        </w:rPr>
        <w:drawing>
          <wp:inline distT="0" distB="0" distL="0" distR="0" wp14:anchorId="29A092E6" wp14:editId="10303FD3">
            <wp:extent cx="6198527" cy="2034173"/>
            <wp:effectExtent l="19050" t="0" r="0" b="0"/>
            <wp:docPr id="2" name="图片 3" descr="E:\2_文章\SSaSSy\For the Gerontologist\4_returned by editor\Figure_SCOP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2_文章\SSaSSy\For the Gerontologist\4_returned by editor\Figure_SCOPE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9269" cy="20344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82EF0A" w14:textId="77777777" w:rsidR="00C175AD" w:rsidRDefault="00C175AD" w:rsidP="00C175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C = Learning Congress, PDSA = Plan-Do-Study-Act.</w:t>
      </w:r>
    </w:p>
    <w:p w14:paraId="15924616" w14:textId="23B57692" w:rsidR="002843A4" w:rsidRPr="00C175AD" w:rsidRDefault="00C175AD" w:rsidP="00670034">
      <w:r>
        <w:rPr>
          <w:rFonts w:ascii="Times New Roman" w:hAnsi="Times New Roman" w:cs="Times New Roman"/>
          <w:sz w:val="24"/>
          <w:szCs w:val="24"/>
        </w:rPr>
        <w:t>Peri-LC support included</w:t>
      </w:r>
      <w:r w:rsidRPr="00B25D98">
        <w:rPr>
          <w:rFonts w:ascii="Times New Roman" w:hAnsi="Times New Roman" w:cs="Times New Roman"/>
          <w:i/>
          <w:sz w:val="24"/>
          <w:szCs w:val="24"/>
        </w:rPr>
        <w:t xml:space="preserve"> internal team support</w:t>
      </w:r>
      <w:r>
        <w:rPr>
          <w:rFonts w:ascii="Times New Roman" w:hAnsi="Times New Roman" w:cs="Times New Roman"/>
          <w:sz w:val="24"/>
          <w:szCs w:val="24"/>
        </w:rPr>
        <w:t xml:space="preserve"> by Team Sponsors (unit managers) and Senior Sponsors (care home managers) and </w:t>
      </w:r>
      <w:r w:rsidRPr="00B25D98">
        <w:rPr>
          <w:rFonts w:ascii="Times New Roman" w:hAnsi="Times New Roman" w:cs="Times New Roman"/>
          <w:i/>
          <w:sz w:val="24"/>
          <w:szCs w:val="24"/>
        </w:rPr>
        <w:t>external team support</w:t>
      </w:r>
      <w:r>
        <w:rPr>
          <w:rFonts w:ascii="Times New Roman" w:hAnsi="Times New Roman" w:cs="Times New Roman"/>
          <w:sz w:val="24"/>
          <w:szCs w:val="24"/>
        </w:rPr>
        <w:t xml:space="preserve"> by experienced quality advisors. </w:t>
      </w:r>
    </w:p>
    <w:sectPr w:rsidR="002843A4" w:rsidRPr="00C175AD" w:rsidSect="00E62C02">
      <w:pgSz w:w="12240" w:h="15840"/>
      <w:pgMar w:top="1134" w:right="1440" w:bottom="1241" w:left="1440" w:header="576" w:footer="57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C2C8CB" w14:textId="77777777" w:rsidR="00E12C14" w:rsidRDefault="00E12C14" w:rsidP="00F67FB2">
      <w:r>
        <w:separator/>
      </w:r>
    </w:p>
  </w:endnote>
  <w:endnote w:type="continuationSeparator" w:id="0">
    <w:p w14:paraId="688340C8" w14:textId="77777777" w:rsidR="00E12C14" w:rsidRDefault="00E12C14" w:rsidP="00F67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3CBF3D" w14:textId="77777777" w:rsidR="0048793F" w:rsidRDefault="00C8474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80F53" w:rsidRPr="00480F53">
      <w:rPr>
        <w:noProof/>
        <w:lang w:val="zh-CN"/>
      </w:rPr>
      <w:t>48</w:t>
    </w:r>
    <w:r>
      <w:rPr>
        <w:noProof/>
        <w:lang w:val="zh-CN"/>
      </w:rPr>
      <w:fldChar w:fldCharType="end"/>
    </w:r>
  </w:p>
  <w:p w14:paraId="55814FD7" w14:textId="77777777" w:rsidR="0048793F" w:rsidRDefault="0048793F" w:rsidP="002843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1AD833" w14:textId="77777777" w:rsidR="0048793F" w:rsidRPr="00667154" w:rsidRDefault="0048793F" w:rsidP="00667154">
    <w:pPr>
      <w:pStyle w:val="Footer"/>
      <w:rPr>
        <w:sz w:val="20"/>
        <w:szCs w:val="20"/>
      </w:rPr>
    </w:pPr>
    <w:r>
      <w:rPr>
        <w:sz w:val="20"/>
        <w:szCs w:val="20"/>
      </w:rPr>
      <w:t>Select Date</w:t>
    </w:r>
    <w:r w:rsidRPr="00667154">
      <w:rPr>
        <w:sz w:val="20"/>
        <w:szCs w:val="20"/>
      </w:rPr>
      <w:tab/>
    </w:r>
    <w:r w:rsidR="007051CC" w:rsidRPr="00667154">
      <w:rPr>
        <w:sz w:val="20"/>
        <w:szCs w:val="20"/>
      </w:rPr>
      <w:fldChar w:fldCharType="begin"/>
    </w:r>
    <w:r w:rsidRPr="00667154">
      <w:rPr>
        <w:sz w:val="20"/>
        <w:szCs w:val="20"/>
      </w:rPr>
      <w:instrText xml:space="preserve"> PAGE   \* MERGEFORMAT </w:instrText>
    </w:r>
    <w:r w:rsidR="007051CC" w:rsidRPr="00667154">
      <w:rPr>
        <w:sz w:val="20"/>
        <w:szCs w:val="20"/>
      </w:rPr>
      <w:fldChar w:fldCharType="separate"/>
    </w:r>
    <w:r>
      <w:rPr>
        <w:noProof/>
        <w:sz w:val="20"/>
        <w:szCs w:val="20"/>
      </w:rPr>
      <w:t>1</w:t>
    </w:r>
    <w:r w:rsidR="007051CC" w:rsidRPr="00667154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317E7B" w14:textId="77777777" w:rsidR="00E12C14" w:rsidRDefault="00E12C14" w:rsidP="00F67FB2">
      <w:r>
        <w:separator/>
      </w:r>
    </w:p>
  </w:footnote>
  <w:footnote w:type="continuationSeparator" w:id="0">
    <w:p w14:paraId="7B8BEDCF" w14:textId="77777777" w:rsidR="00E12C14" w:rsidRDefault="00E12C14" w:rsidP="00F67F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09FCEA" w14:textId="77777777" w:rsidR="0048793F" w:rsidRPr="00667154" w:rsidRDefault="0048793F" w:rsidP="0066715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E294D"/>
    <w:multiLevelType w:val="hybridMultilevel"/>
    <w:tmpl w:val="5A003C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25AF6"/>
    <w:multiLevelType w:val="hybridMultilevel"/>
    <w:tmpl w:val="B24A44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36EEF"/>
    <w:multiLevelType w:val="hybridMultilevel"/>
    <w:tmpl w:val="0D9423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B26E3"/>
    <w:multiLevelType w:val="hybridMultilevel"/>
    <w:tmpl w:val="E184158A"/>
    <w:lvl w:ilvl="0" w:tplc="595C82B6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451845"/>
    <w:multiLevelType w:val="hybridMultilevel"/>
    <w:tmpl w:val="71D46F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384952"/>
    <w:multiLevelType w:val="hybridMultilevel"/>
    <w:tmpl w:val="1CC871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532D3B"/>
    <w:multiLevelType w:val="hybridMultilevel"/>
    <w:tmpl w:val="EBD870B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2F5C98"/>
    <w:multiLevelType w:val="hybridMultilevel"/>
    <w:tmpl w:val="D79870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763E1A"/>
    <w:multiLevelType w:val="hybridMultilevel"/>
    <w:tmpl w:val="66BA69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6760B6"/>
    <w:multiLevelType w:val="hybridMultilevel"/>
    <w:tmpl w:val="C554DEDE"/>
    <w:lvl w:ilvl="0" w:tplc="89FC28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816F84"/>
    <w:multiLevelType w:val="hybridMultilevel"/>
    <w:tmpl w:val="E40899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67659F"/>
    <w:multiLevelType w:val="hybridMultilevel"/>
    <w:tmpl w:val="B67C2D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7"/>
  </w:num>
  <w:num w:numId="4">
    <w:abstractNumId w:val="4"/>
  </w:num>
  <w:num w:numId="5">
    <w:abstractNumId w:val="10"/>
  </w:num>
  <w:num w:numId="6">
    <w:abstractNumId w:val="1"/>
  </w:num>
  <w:num w:numId="7">
    <w:abstractNumId w:val="8"/>
  </w:num>
  <w:num w:numId="8">
    <w:abstractNumId w:val="11"/>
  </w:num>
  <w:num w:numId="9">
    <w:abstractNumId w:val="5"/>
  </w:num>
  <w:num w:numId="10">
    <w:abstractNumId w:val="6"/>
  </w:num>
  <w:num w:numId="11">
    <w:abstractNumId w:val="3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0tjQwNjA0NTW0tDRS0lEKTi0uzszPAykwqQUAEnqOG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639CA"/>
    <w:rsid w:val="0000172B"/>
    <w:rsid w:val="00005CD8"/>
    <w:rsid w:val="000117FD"/>
    <w:rsid w:val="00013D31"/>
    <w:rsid w:val="00051906"/>
    <w:rsid w:val="0005618B"/>
    <w:rsid w:val="00071355"/>
    <w:rsid w:val="00071FBD"/>
    <w:rsid w:val="0008177B"/>
    <w:rsid w:val="0009040D"/>
    <w:rsid w:val="00092BC2"/>
    <w:rsid w:val="0009612C"/>
    <w:rsid w:val="000A07FF"/>
    <w:rsid w:val="000A2023"/>
    <w:rsid w:val="000C2ECC"/>
    <w:rsid w:val="000C4473"/>
    <w:rsid w:val="000F22F0"/>
    <w:rsid w:val="000F53AA"/>
    <w:rsid w:val="00107747"/>
    <w:rsid w:val="00146307"/>
    <w:rsid w:val="001467A2"/>
    <w:rsid w:val="00156639"/>
    <w:rsid w:val="00162394"/>
    <w:rsid w:val="00174180"/>
    <w:rsid w:val="00196170"/>
    <w:rsid w:val="001A2201"/>
    <w:rsid w:val="001A680F"/>
    <w:rsid w:val="001B17C1"/>
    <w:rsid w:val="001C1AA2"/>
    <w:rsid w:val="001F0E86"/>
    <w:rsid w:val="002029E5"/>
    <w:rsid w:val="002432F6"/>
    <w:rsid w:val="00266334"/>
    <w:rsid w:val="002663E7"/>
    <w:rsid w:val="00280E70"/>
    <w:rsid w:val="002843A4"/>
    <w:rsid w:val="0028749F"/>
    <w:rsid w:val="002A2A13"/>
    <w:rsid w:val="002B1905"/>
    <w:rsid w:val="002B1E67"/>
    <w:rsid w:val="002B55D4"/>
    <w:rsid w:val="002B7849"/>
    <w:rsid w:val="002C5D9C"/>
    <w:rsid w:val="002C6DF0"/>
    <w:rsid w:val="002E0DAF"/>
    <w:rsid w:val="002F4949"/>
    <w:rsid w:val="0030198B"/>
    <w:rsid w:val="00314A28"/>
    <w:rsid w:val="003277A8"/>
    <w:rsid w:val="00331754"/>
    <w:rsid w:val="003601C4"/>
    <w:rsid w:val="00362B8D"/>
    <w:rsid w:val="00381B75"/>
    <w:rsid w:val="0039114C"/>
    <w:rsid w:val="003A207E"/>
    <w:rsid w:val="003B5A21"/>
    <w:rsid w:val="003E488D"/>
    <w:rsid w:val="003E5614"/>
    <w:rsid w:val="003F7D70"/>
    <w:rsid w:val="00410769"/>
    <w:rsid w:val="00411892"/>
    <w:rsid w:val="0043042E"/>
    <w:rsid w:val="00450B27"/>
    <w:rsid w:val="00461052"/>
    <w:rsid w:val="00474ED3"/>
    <w:rsid w:val="00477E8E"/>
    <w:rsid w:val="00480F53"/>
    <w:rsid w:val="0048793F"/>
    <w:rsid w:val="00496128"/>
    <w:rsid w:val="004C5BA4"/>
    <w:rsid w:val="004D6CB7"/>
    <w:rsid w:val="004F389F"/>
    <w:rsid w:val="00500EEF"/>
    <w:rsid w:val="00502132"/>
    <w:rsid w:val="00512262"/>
    <w:rsid w:val="00516EE3"/>
    <w:rsid w:val="0052323E"/>
    <w:rsid w:val="005238AD"/>
    <w:rsid w:val="00524EBD"/>
    <w:rsid w:val="00537909"/>
    <w:rsid w:val="00547109"/>
    <w:rsid w:val="0055278C"/>
    <w:rsid w:val="005532F6"/>
    <w:rsid w:val="00555684"/>
    <w:rsid w:val="0055653D"/>
    <w:rsid w:val="00582DF6"/>
    <w:rsid w:val="0058561B"/>
    <w:rsid w:val="00594C1F"/>
    <w:rsid w:val="005A595C"/>
    <w:rsid w:val="005D4D46"/>
    <w:rsid w:val="005E3412"/>
    <w:rsid w:val="005E3D61"/>
    <w:rsid w:val="005F2C19"/>
    <w:rsid w:val="005F4DA8"/>
    <w:rsid w:val="006066FB"/>
    <w:rsid w:val="00610DB3"/>
    <w:rsid w:val="00631D9E"/>
    <w:rsid w:val="0066346D"/>
    <w:rsid w:val="00667154"/>
    <w:rsid w:val="00670034"/>
    <w:rsid w:val="00672351"/>
    <w:rsid w:val="006C6F13"/>
    <w:rsid w:val="006D0150"/>
    <w:rsid w:val="006F1CF0"/>
    <w:rsid w:val="006F7994"/>
    <w:rsid w:val="007051CC"/>
    <w:rsid w:val="00705A09"/>
    <w:rsid w:val="00721993"/>
    <w:rsid w:val="0073251E"/>
    <w:rsid w:val="0074089F"/>
    <w:rsid w:val="007A617F"/>
    <w:rsid w:val="007E5D5F"/>
    <w:rsid w:val="007F0ECD"/>
    <w:rsid w:val="007F45CE"/>
    <w:rsid w:val="008105DE"/>
    <w:rsid w:val="008144AE"/>
    <w:rsid w:val="00816592"/>
    <w:rsid w:val="00837881"/>
    <w:rsid w:val="00850274"/>
    <w:rsid w:val="008639CA"/>
    <w:rsid w:val="008740BF"/>
    <w:rsid w:val="00882898"/>
    <w:rsid w:val="0088469B"/>
    <w:rsid w:val="008934E3"/>
    <w:rsid w:val="00894C03"/>
    <w:rsid w:val="008A0130"/>
    <w:rsid w:val="008A6547"/>
    <w:rsid w:val="008F1078"/>
    <w:rsid w:val="0090134B"/>
    <w:rsid w:val="009026C7"/>
    <w:rsid w:val="00907725"/>
    <w:rsid w:val="009154A0"/>
    <w:rsid w:val="00916B32"/>
    <w:rsid w:val="00930758"/>
    <w:rsid w:val="00932DEC"/>
    <w:rsid w:val="00943BF9"/>
    <w:rsid w:val="00965EF9"/>
    <w:rsid w:val="009868A5"/>
    <w:rsid w:val="009C238A"/>
    <w:rsid w:val="009D18B8"/>
    <w:rsid w:val="009D5D63"/>
    <w:rsid w:val="00A02237"/>
    <w:rsid w:val="00A157D6"/>
    <w:rsid w:val="00A16B62"/>
    <w:rsid w:val="00A30B06"/>
    <w:rsid w:val="00A54DB2"/>
    <w:rsid w:val="00A70A4A"/>
    <w:rsid w:val="00A74B01"/>
    <w:rsid w:val="00A92032"/>
    <w:rsid w:val="00A96245"/>
    <w:rsid w:val="00AA16ED"/>
    <w:rsid w:val="00AA5161"/>
    <w:rsid w:val="00AB4662"/>
    <w:rsid w:val="00AC0336"/>
    <w:rsid w:val="00AC1E19"/>
    <w:rsid w:val="00AC2258"/>
    <w:rsid w:val="00AD1826"/>
    <w:rsid w:val="00AD6232"/>
    <w:rsid w:val="00AE5653"/>
    <w:rsid w:val="00AF1D9D"/>
    <w:rsid w:val="00AF312E"/>
    <w:rsid w:val="00AF3F6F"/>
    <w:rsid w:val="00B027D2"/>
    <w:rsid w:val="00B04475"/>
    <w:rsid w:val="00B21654"/>
    <w:rsid w:val="00B348A0"/>
    <w:rsid w:val="00B41623"/>
    <w:rsid w:val="00B42A72"/>
    <w:rsid w:val="00B508C6"/>
    <w:rsid w:val="00B646DD"/>
    <w:rsid w:val="00B6622C"/>
    <w:rsid w:val="00B7220A"/>
    <w:rsid w:val="00B77832"/>
    <w:rsid w:val="00B900F7"/>
    <w:rsid w:val="00B93DD4"/>
    <w:rsid w:val="00BC20BF"/>
    <w:rsid w:val="00BD0A03"/>
    <w:rsid w:val="00BF2A19"/>
    <w:rsid w:val="00BF3A74"/>
    <w:rsid w:val="00C133E5"/>
    <w:rsid w:val="00C15A33"/>
    <w:rsid w:val="00C175AD"/>
    <w:rsid w:val="00C24B9C"/>
    <w:rsid w:val="00C337FD"/>
    <w:rsid w:val="00C54182"/>
    <w:rsid w:val="00C7776B"/>
    <w:rsid w:val="00C8070A"/>
    <w:rsid w:val="00C84741"/>
    <w:rsid w:val="00C84C56"/>
    <w:rsid w:val="00C96928"/>
    <w:rsid w:val="00CA47EC"/>
    <w:rsid w:val="00CC0CCD"/>
    <w:rsid w:val="00CD5D60"/>
    <w:rsid w:val="00CD6045"/>
    <w:rsid w:val="00CF18D9"/>
    <w:rsid w:val="00CF593A"/>
    <w:rsid w:val="00D00B6F"/>
    <w:rsid w:val="00D01E12"/>
    <w:rsid w:val="00D12221"/>
    <w:rsid w:val="00D252E5"/>
    <w:rsid w:val="00D26141"/>
    <w:rsid w:val="00D346C2"/>
    <w:rsid w:val="00D6060F"/>
    <w:rsid w:val="00D7364B"/>
    <w:rsid w:val="00D829BF"/>
    <w:rsid w:val="00DC30F8"/>
    <w:rsid w:val="00DC7409"/>
    <w:rsid w:val="00DD59D5"/>
    <w:rsid w:val="00DD773F"/>
    <w:rsid w:val="00DE0935"/>
    <w:rsid w:val="00DE4F4E"/>
    <w:rsid w:val="00DF37B6"/>
    <w:rsid w:val="00DF5372"/>
    <w:rsid w:val="00E037AA"/>
    <w:rsid w:val="00E12C14"/>
    <w:rsid w:val="00E1601D"/>
    <w:rsid w:val="00E17710"/>
    <w:rsid w:val="00E30553"/>
    <w:rsid w:val="00E31703"/>
    <w:rsid w:val="00E34D5E"/>
    <w:rsid w:val="00E35D5D"/>
    <w:rsid w:val="00E436B7"/>
    <w:rsid w:val="00E55337"/>
    <w:rsid w:val="00E62C02"/>
    <w:rsid w:val="00E740E9"/>
    <w:rsid w:val="00E7683F"/>
    <w:rsid w:val="00E77DD8"/>
    <w:rsid w:val="00EA0DFD"/>
    <w:rsid w:val="00EB06DC"/>
    <w:rsid w:val="00EF521E"/>
    <w:rsid w:val="00F0394B"/>
    <w:rsid w:val="00F121C3"/>
    <w:rsid w:val="00F13C6B"/>
    <w:rsid w:val="00F31875"/>
    <w:rsid w:val="00F37AFD"/>
    <w:rsid w:val="00F51508"/>
    <w:rsid w:val="00F53D34"/>
    <w:rsid w:val="00F53D5D"/>
    <w:rsid w:val="00F61564"/>
    <w:rsid w:val="00F67FB2"/>
    <w:rsid w:val="00F97C6A"/>
    <w:rsid w:val="00FB51BD"/>
    <w:rsid w:val="00FC1290"/>
    <w:rsid w:val="00FC2ABE"/>
    <w:rsid w:val="00FC66DE"/>
    <w:rsid w:val="00FE5092"/>
    <w:rsid w:val="00FE7F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735CC"/>
  <w15:docId w15:val="{5DD05D36-2F36-42F8-A0FD-FF914ECED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39CA"/>
    <w:pPr>
      <w:spacing w:after="160" w:line="259" w:lineRule="auto"/>
    </w:pPr>
    <w:rPr>
      <w:rFonts w:eastAsia="SimSu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9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639C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39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39CA"/>
    <w:rPr>
      <w:rFonts w:eastAsia="SimSu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639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9CA"/>
    <w:rPr>
      <w:rFonts w:eastAsia="SimSun"/>
      <w:lang w:val="en-US" w:eastAsia="en-US"/>
    </w:rPr>
  </w:style>
  <w:style w:type="table" w:styleId="TableGrid">
    <w:name w:val="Table Grid"/>
    <w:basedOn w:val="TableNormal"/>
    <w:uiPriority w:val="59"/>
    <w:rsid w:val="008639CA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39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9CA"/>
    <w:rPr>
      <w:rFonts w:ascii="Segoe UI" w:eastAsia="SimSun" w:hAnsi="Segoe UI" w:cs="Segoe UI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8639CA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639CA"/>
    <w:pPr>
      <w:jc w:val="center"/>
    </w:pPr>
    <w:rPr>
      <w:rFonts w:cs="Times New Roman"/>
      <w:b/>
      <w:sz w:val="28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8639CA"/>
    <w:rPr>
      <w:rFonts w:eastAsia="SimSun" w:cs="Times New Roman"/>
      <w:b/>
      <w:sz w:val="28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639C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NoSpacing">
    <w:name w:val="No Spacing"/>
    <w:uiPriority w:val="1"/>
    <w:rsid w:val="008639CA"/>
    <w:pPr>
      <w:spacing w:after="0" w:line="240" w:lineRule="auto"/>
    </w:pPr>
    <w:rPr>
      <w:rFonts w:ascii="Arial" w:hAnsi="Arial" w:cs="Arial"/>
    </w:rPr>
  </w:style>
  <w:style w:type="character" w:customStyle="1" w:styleId="Heading2Char">
    <w:name w:val="Heading 2 Char"/>
    <w:basedOn w:val="DefaultParagraphFont"/>
    <w:link w:val="Heading2"/>
    <w:uiPriority w:val="9"/>
    <w:rsid w:val="008639C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639CA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8639C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639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39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39CA"/>
    <w:rPr>
      <w:rFonts w:eastAsia="SimSu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9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9CA"/>
    <w:rPr>
      <w:rFonts w:eastAsia="SimSun"/>
      <w:b/>
      <w:bCs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8639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8639CA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639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39CA"/>
    <w:rPr>
      <w:rFonts w:ascii="Calibri" w:eastAsia="SimSun" w:hAnsi="Calibri" w:cs="Calibri"/>
      <w:noProof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639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39CA"/>
    <w:rPr>
      <w:rFonts w:ascii="Calibri" w:eastAsia="SimSun" w:hAnsi="Calibri" w:cs="Calibri"/>
      <w:noProof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39C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639CA"/>
  </w:style>
  <w:style w:type="paragraph" w:styleId="Revision">
    <w:name w:val="Revision"/>
    <w:hidden/>
    <w:uiPriority w:val="99"/>
    <w:semiHidden/>
    <w:rsid w:val="008639CA"/>
    <w:pPr>
      <w:spacing w:after="0" w:line="240" w:lineRule="auto"/>
    </w:pPr>
    <w:rPr>
      <w:rFonts w:eastAsia="SimSun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639C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Default">
    <w:name w:val="Default"/>
    <w:rsid w:val="008639C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customStyle="1" w:styleId="pf0">
    <w:name w:val="pf0"/>
    <w:basedOn w:val="Normal"/>
    <w:rsid w:val="008639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f01">
    <w:name w:val="cf01"/>
    <w:basedOn w:val="DefaultParagraphFont"/>
    <w:rsid w:val="008639C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8639CA"/>
    <w:rPr>
      <w:rFonts w:ascii="Segoe UI" w:hAnsi="Segoe UI" w:cs="Segoe UI" w:hint="default"/>
      <w:i/>
      <w:i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639C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2A1B95-0C37-4DAC-BA67-CF37081DB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EC_</vt:lpstr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EC_</dc:title>
  <dc:subject/>
  <dc:creator>Yuting Song</dc:creator>
  <cp:keywords/>
  <dc:description/>
  <cp:lastModifiedBy>Yuting Song</cp:lastModifiedBy>
  <cp:revision>3</cp:revision>
  <cp:lastPrinted>2014-01-21T21:53:00Z</cp:lastPrinted>
  <dcterms:created xsi:type="dcterms:W3CDTF">2022-04-17T03:20:00Z</dcterms:created>
  <dcterms:modified xsi:type="dcterms:W3CDTF">2022-04-17T03:21:00Z</dcterms:modified>
</cp:coreProperties>
</file>